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5DC" w:rsidRDefault="006F65DC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F65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able S2   Primer sequences (forward/reverse), annealing temperatures and reference genome coordinates for eight informative polymorphic sites segregating with male sterility identified OR-MRD30xOR-MRD60 and NM-LNF23 self-map cross population. Coordinates in FvH4 are with respect to the</w:t>
      </w:r>
      <w:r w:rsidRPr="006F65DC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6F65D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F. </w:t>
      </w:r>
      <w:proofErr w:type="spellStart"/>
      <w:r w:rsidRPr="006F65D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vesca</w:t>
      </w:r>
      <w:proofErr w:type="spellEnd"/>
      <w:r w:rsidRPr="006F65DC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6F65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sp.</w:t>
      </w:r>
      <w:r w:rsidRPr="006F65DC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proofErr w:type="spellStart"/>
      <w:r w:rsidRPr="006F65D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vesca</w:t>
      </w:r>
      <w:proofErr w:type="spellEnd"/>
      <w:r w:rsidRPr="006F65DC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6F65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ference genome version 1. 0 (</w:t>
      </w:r>
      <w:proofErr w:type="spellStart"/>
      <w:r w:rsidRPr="006F65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hulev</w:t>
      </w:r>
      <w:proofErr w:type="spellEnd"/>
      <w:r w:rsidRPr="006F65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t al. 2010), while those in bold are on the scaffold scf0513158b (Tennessen et al. 2013). Coordinates in </w:t>
      </w:r>
      <w:proofErr w:type="spellStart"/>
      <w:r w:rsidRPr="006F65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vb</w:t>
      </w:r>
      <w:proofErr w:type="spellEnd"/>
      <w:r w:rsidRPr="006F65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re with respect to</w:t>
      </w:r>
      <w:r w:rsidRPr="006F65DC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6F65D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F. </w:t>
      </w:r>
      <w:proofErr w:type="spellStart"/>
      <w:r w:rsidRPr="006F65D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vesca</w:t>
      </w:r>
      <w:proofErr w:type="spellEnd"/>
      <w:r w:rsidRPr="006F65DC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6F65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bsp.</w:t>
      </w:r>
      <w:r w:rsidRPr="006F65DC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proofErr w:type="spellStart"/>
      <w:r w:rsidRPr="006F65D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racteata</w:t>
      </w:r>
      <w:proofErr w:type="spellEnd"/>
      <w:r w:rsidRPr="006F65DC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6F65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ssembly of the reference genome version 1.0 (‘</w:t>
      </w:r>
      <w:proofErr w:type="spellStart"/>
      <w:r w:rsidRPr="006F65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vb</w:t>
      </w:r>
      <w:proofErr w:type="spellEnd"/>
      <w:r w:rsidRPr="006F65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’ described in Tennessen et al. 2014).</w:t>
      </w:r>
    </w:p>
    <w:tbl>
      <w:tblPr>
        <w:tblW w:w="13015" w:type="dxa"/>
        <w:tblInd w:w="180" w:type="dxa"/>
        <w:tblLook w:val="04A0" w:firstRow="1" w:lastRow="0" w:firstColumn="1" w:lastColumn="0" w:noHBand="0" w:noVBand="1"/>
      </w:tblPr>
      <w:tblGrid>
        <w:gridCol w:w="1074"/>
        <w:gridCol w:w="1919"/>
        <w:gridCol w:w="2160"/>
        <w:gridCol w:w="2485"/>
        <w:gridCol w:w="3839"/>
        <w:gridCol w:w="1538"/>
      </w:tblGrid>
      <w:tr w:rsidR="006F65DC" w:rsidRPr="006F65DC" w:rsidTr="00C32896">
        <w:trPr>
          <w:trHeight w:val="732"/>
        </w:trPr>
        <w:tc>
          <w:tcPr>
            <w:tcW w:w="11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kage group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ordinates in FvH4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ordinates on </w:t>
            </w:r>
            <w:proofErr w:type="spellStart"/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vb</w:t>
            </w:r>
            <w:proofErr w:type="spellEnd"/>
          </w:p>
        </w:tc>
        <w:tc>
          <w:tcPr>
            <w:tcW w:w="3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rward/ Reverse </w:t>
            </w:r>
          </w:p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sequences (5' - 3'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ealing temperature °C - Time</w:t>
            </w:r>
          </w:p>
        </w:tc>
      </w:tr>
      <w:tr w:rsidR="006F65DC" w:rsidRPr="006F65DC" w:rsidTr="00C32896">
        <w:trPr>
          <w:trHeight w:val="732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B_17310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30768-173079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4_30092397-30092422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: GCCCTGTTGTAGAAATGAATCTGGA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F65DC" w:rsidRPr="006F65DC" w:rsidTr="00C32896">
        <w:trPr>
          <w:trHeight w:val="732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4_30092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31360-173138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4_30092989-30093012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: TTATTCCCCCTACTCACACTCAG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°C - 30 sec</w:t>
            </w:r>
          </w:p>
        </w:tc>
      </w:tr>
      <w:tr w:rsidR="006F65DC" w:rsidRPr="006F65DC" w:rsidTr="00C32896">
        <w:trPr>
          <w:trHeight w:val="732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</w:t>
            </w:r>
            <w:proofErr w:type="spellEnd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 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</w:t>
            </w:r>
            <w:proofErr w:type="spellEnd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 6_33035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35707-3303573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6_34763127-34763151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: CCAACTCCAAGGAAGAGGTTTTGT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F65DC" w:rsidRPr="006F65DC" w:rsidTr="00C32896">
        <w:trPr>
          <w:trHeight w:val="732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6_34763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36405-3303643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6_34763825-34763851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: ACAGGCTTCATGTAATTCAGATTTGT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°C - 30 sec</w:t>
            </w:r>
          </w:p>
        </w:tc>
      </w:tr>
      <w:tr w:rsidR="006F65DC" w:rsidRPr="006F65DC" w:rsidTr="00C32896">
        <w:trPr>
          <w:trHeight w:val="732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</w:t>
            </w:r>
            <w:proofErr w:type="spellEnd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 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</w:t>
            </w:r>
            <w:proofErr w:type="spellEnd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 6_33414k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14605-3341463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6_35142025-35142050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: CCATTCCTTTTGGTTGCTTTCATGC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F65DC" w:rsidRPr="006F65DC" w:rsidTr="00C32896">
        <w:trPr>
          <w:trHeight w:val="732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6_35142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15104-3341512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6_35142524-35142549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: TTTCATCTGGTTTTCCCTTGGTTG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°C - 30 sec</w:t>
            </w:r>
          </w:p>
        </w:tc>
      </w:tr>
      <w:tr w:rsidR="006F65DC" w:rsidRPr="006F65DC" w:rsidTr="00C32896">
        <w:trPr>
          <w:trHeight w:val="732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</w:t>
            </w:r>
            <w:proofErr w:type="spellEnd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 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</w:t>
            </w:r>
            <w:proofErr w:type="spellEnd"/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 6_36455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55635-3645565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6_36607045-36607069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: TTTTGACAGCCCTACGTTCATCAA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5DC" w:rsidRPr="006F65DC" w:rsidRDefault="006F65DC" w:rsidP="006F65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F65DC" w:rsidRPr="006F65DC" w:rsidTr="00C32896">
        <w:trPr>
          <w:trHeight w:val="732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6_36607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55972-3645599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b6_36607382-36607407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: CAGCCACAAAGAAAACAAATTCAGG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5DC" w:rsidRPr="006F65DC" w:rsidRDefault="006F65DC" w:rsidP="006F6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6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°C - 30 sec</w:t>
            </w:r>
          </w:p>
        </w:tc>
      </w:tr>
    </w:tbl>
    <w:p w:rsidR="006F65DC" w:rsidRDefault="006F65DC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</w:p>
    <w:sectPr w:rsidR="006F65DC" w:rsidSect="00CF47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5DC"/>
    <w:rsid w:val="0009516C"/>
    <w:rsid w:val="00186178"/>
    <w:rsid w:val="003E0789"/>
    <w:rsid w:val="004600E4"/>
    <w:rsid w:val="006E6005"/>
    <w:rsid w:val="006F65DC"/>
    <w:rsid w:val="007040A4"/>
    <w:rsid w:val="007B08A2"/>
    <w:rsid w:val="00805EF6"/>
    <w:rsid w:val="00921A66"/>
    <w:rsid w:val="00B54C6D"/>
    <w:rsid w:val="00B86187"/>
    <w:rsid w:val="00BA3D3E"/>
    <w:rsid w:val="00C074A7"/>
    <w:rsid w:val="00C32896"/>
    <w:rsid w:val="00CD7896"/>
    <w:rsid w:val="00CF47B8"/>
    <w:rsid w:val="00D34C69"/>
    <w:rsid w:val="00E773F9"/>
    <w:rsid w:val="00EA7335"/>
    <w:rsid w:val="00ED3BCD"/>
    <w:rsid w:val="00F2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F65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F6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ikanth</dc:creator>
  <cp:lastModifiedBy>Ashman, Tia-Lynn</cp:lastModifiedBy>
  <cp:revision>2</cp:revision>
  <dcterms:created xsi:type="dcterms:W3CDTF">2015-10-05T14:47:00Z</dcterms:created>
  <dcterms:modified xsi:type="dcterms:W3CDTF">2015-10-05T14:47:00Z</dcterms:modified>
</cp:coreProperties>
</file>